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keepNext w:val="true"/>
        <w:spacing w:lineRule="auto" w:line="240" w:before="240" w:after="0"/>
        <w:rPr/>
      </w:pPr>
      <w:r>
        <w:rPr>
          <w:rFonts w:cs="Calibri" w:ascii="Calibri" w:hAnsi="Calibri"/>
          <w:b/>
        </w:rPr>
        <w:t>Table S1.</w:t>
      </w:r>
      <w:r>
        <w:rPr>
          <w:rFonts w:cs="Calibri" w:ascii="Calibri" w:hAnsi="Calibri"/>
        </w:rPr>
        <w:t xml:space="preserve"> List of PGD conditions with their chromosome locations and SNP coverage in those regions.</w:t>
      </w:r>
    </w:p>
    <w:p>
      <w:pPr>
        <w:pStyle w:val="Normal"/>
        <w:rPr>
          <w:rFonts w:ascii="Calibri" w:hAnsi="Calibri" w:cs="Calibri"/>
          <w:b/>
          <w:b/>
          <w:kern w:val="2"/>
          <w:sz w:val="24"/>
          <w:szCs w:val="24"/>
        </w:rPr>
      </w:pPr>
      <w:r>
        <w:rPr>
          <w:rFonts w:cs="Calibri"/>
          <w:b/>
          <w:kern w:val="2"/>
          <w:sz w:val="24"/>
          <w:szCs w:val="24"/>
        </w:rPr>
      </w:r>
    </w:p>
    <w:tbl>
      <w:tblPr>
        <w:tblW w:w="15877" w:type="dxa"/>
        <w:jc w:val="left"/>
        <w:tblInd w:w="-1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134"/>
        <w:gridCol w:w="1134"/>
        <w:gridCol w:w="1418"/>
        <w:gridCol w:w="1076"/>
        <w:gridCol w:w="1371"/>
        <w:gridCol w:w="588"/>
        <w:gridCol w:w="2918"/>
        <w:gridCol w:w="993"/>
        <w:gridCol w:w="776"/>
        <w:gridCol w:w="925"/>
      </w:tblGrid>
      <w:tr>
        <w:trPr>
          <w:trHeight w:val="470" w:hRule="atLeast"/>
        </w:trPr>
        <w:tc>
          <w:tcPr>
            <w:tcW w:w="35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GD condition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umber of Embryos</w:t>
            </w:r>
          </w:p>
        </w:tc>
        <w:tc>
          <w:tcPr>
            <w:tcW w:w="14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de of inheritance</w:t>
            </w:r>
          </w:p>
        </w:tc>
        <w:tc>
          <w:tcPr>
            <w:tcW w:w="10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Gene/ Locus</w:t>
            </w:r>
          </w:p>
        </w:tc>
        <w:tc>
          <w:tcPr>
            <w:tcW w:w="1371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Phenotype MIM number</w:t>
            </w:r>
          </w:p>
        </w:tc>
        <w:tc>
          <w:tcPr>
            <w:tcW w:w="58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Chr</w:t>
            </w:r>
          </w:p>
        </w:tc>
        <w:tc>
          <w:tcPr>
            <w:tcW w:w="291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694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NP coverage</w:t>
            </w:r>
          </w:p>
        </w:tc>
      </w:tr>
      <w:tr>
        <w:trPr>
          <w:trHeight w:val="548" w:hRule="atLeast"/>
        </w:trPr>
        <w:tc>
          <w:tcPr>
            <w:tcW w:w="354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371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58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291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5'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ene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us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3'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igler-Najjar syndrome, type I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UGTIA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188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4,668,918-234,681,944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72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rdet Biedl syndrome 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RL6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99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7,483,594-97,517,37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2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untington disea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TT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31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,076,407-3,245,68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15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milial Adenomatous Polyposis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PC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51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2,043,201-112,181,93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89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pinal muscular atrophy-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MN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33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0,220,767-70,248,838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9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8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Osteopetrosis, infantile malignant 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OSTM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972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8,362,612-108,395,94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2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3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lycystic Kidney diseas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PKHD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632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1,480,144-51,952,422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4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8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2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ystic fibrosis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CFTR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97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7,120,016-117,308,718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3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5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ipodystrophy, congenital generalized, type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GPAT2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08594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9,567,594-139,581,91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4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1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Exostoses, multiple, type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XT2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3701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4,117,098-44,266,979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2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3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Thalassemia, beta-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BB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13985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246,695-5,248,30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5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ickle cell anemi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HBB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03903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,246,695-5,248,30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5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mith-Lemli-Optiz syndro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DHCR7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04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1,145,456-71,159,47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3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7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east-ovarian cancer, familial, 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CA2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12555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2,889,616-32,973,808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7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1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opionic acidemia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Alpha PCCA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06054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0,741,268-101,182,69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99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6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8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i-Fraumeni syndrom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TP53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1623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,571,719-7,590,867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3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reast-ovarian cancer, familial, 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BRCA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0437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1,196,311-41,277,499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0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eutz-Jeghers syndro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TK11 (LKB1)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52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,205,797-1,228,43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7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7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ypercholesterolemia, familia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DLR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389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,200,037-11,244,50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1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2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81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yotonic dystrophy 1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DMPK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09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6,272,974-46,285,814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8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ardet Biedl syndrome 6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A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KKS / BBS6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99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,385,427-10,414,88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24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4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uchene Muscular Dystrophy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DMD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102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1,137,344-33,357,72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2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20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ragile X Syndrome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FMR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0624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6,993,468-147,032,646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79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8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9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yotubular myopathy, X-linke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R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TM1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104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49,737,046-149,841,615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55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5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Incontinentia pigmenti 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D</w:t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IKBKG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8300</w:t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3,770,458 -153,793,260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46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Xq deletion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X</w:t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31,336,145-132,612,743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6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8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52</w:t>
            </w:r>
          </w:p>
        </w:tc>
      </w:tr>
      <w:tr>
        <w:trPr/>
        <w:tc>
          <w:tcPr>
            <w:tcW w:w="35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0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5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9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Range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9-340</w:t>
            </w:r>
          </w:p>
        </w:tc>
        <w:tc>
          <w:tcPr>
            <w:tcW w:w="7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-320</w:t>
            </w:r>
          </w:p>
        </w:tc>
        <w:tc>
          <w:tcPr>
            <w:tcW w:w="92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5-3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keepNext w:val="true"/>
      <w:spacing w:lineRule="auto" w:line="240" w:before="240" w:after="0"/>
      <w:outlineLvl w:val="0"/>
    </w:pPr>
    <w:rPr>
      <w:rFonts w:ascii="Times New Roman" w:hAnsi="Times New Roman" w:eastAsia="Times New Roman" w:cs="Times New Roman"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1T15:46:00Z</dcterms:created>
  <dc:creator>User</dc:creator>
  <dc:description/>
  <cp:keywords/>
  <dc:language>en-US</dc:language>
  <cp:lastModifiedBy>Senthil Natesan</cp:lastModifiedBy>
  <dcterms:modified xsi:type="dcterms:W3CDTF">2014-02-26T17:45:00Z</dcterms:modified>
  <cp:revision>6</cp:revision>
  <dc:subject/>
  <dc:title/>
</cp:coreProperties>
</file>